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C75C" w14:textId="77777777" w:rsidR="00C66BDC" w:rsidRDefault="00C66BD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09572681" w14:textId="77777777" w:rsidR="00C66BDC" w:rsidRDefault="00C66BD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5D8E9019" w14:textId="30C59398" w:rsidR="00297A66" w:rsidRPr="00593086" w:rsidRDefault="00E6666F" w:rsidP="00593086">
      <w:pPr>
        <w:jc w:val="center"/>
        <w:rPr>
          <w:rFonts w:ascii="Times New Roman" w:hAnsi="Times New Roman" w:cs="Times New Roman"/>
          <w:b/>
          <w:bCs/>
        </w:rPr>
      </w:pPr>
      <w:r w:rsidRPr="00593086">
        <w:rPr>
          <w:rFonts w:ascii="Times New Roman" w:hAnsi="Times New Roman" w:cs="Times New Roman"/>
          <w:b/>
          <w:bCs/>
        </w:rPr>
        <w:t xml:space="preserve">Supporting </w:t>
      </w:r>
      <w:r w:rsidR="00D46018">
        <w:rPr>
          <w:rFonts w:ascii="Times New Roman" w:hAnsi="Times New Roman" w:cs="Times New Roman"/>
          <w:b/>
          <w:bCs/>
        </w:rPr>
        <w:t>I</w:t>
      </w:r>
      <w:r w:rsidRPr="00593086">
        <w:rPr>
          <w:rFonts w:ascii="Times New Roman" w:hAnsi="Times New Roman" w:cs="Times New Roman"/>
          <w:b/>
          <w:bCs/>
        </w:rPr>
        <w:t>nformation</w:t>
      </w:r>
    </w:p>
    <w:p w14:paraId="5E162FBF" w14:textId="0AF996A4" w:rsidR="005C72C0" w:rsidRDefault="005C72C0" w:rsidP="00593086">
      <w:pPr>
        <w:jc w:val="center"/>
        <w:rPr>
          <w:rFonts w:ascii="Times New Roman" w:hAnsi="Times New Roman" w:cs="Times New Roman"/>
        </w:rPr>
      </w:pPr>
    </w:p>
    <w:p w14:paraId="1FE058C9" w14:textId="7E39585C" w:rsidR="00616C50" w:rsidRDefault="00616C50" w:rsidP="00616C5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velopment of a Toxin-Triggered Liposomal Antibiotic Delivery Vehicle for the Treatment of </w:t>
      </w:r>
      <w:r w:rsidRPr="00DA3537">
        <w:rPr>
          <w:rFonts w:ascii="Times New Roman" w:hAnsi="Times New Roman" w:cs="Times New Roman"/>
          <w:b/>
          <w:bCs/>
          <w:i/>
          <w:iCs/>
        </w:rPr>
        <w:t>Aggregatibacter actinomycetemcomitans</w:t>
      </w:r>
    </w:p>
    <w:p w14:paraId="7CBACAB7" w14:textId="77777777" w:rsidR="00616C50" w:rsidRDefault="00616C50" w:rsidP="00616C50">
      <w:pPr>
        <w:spacing w:line="480" w:lineRule="auto"/>
        <w:jc w:val="center"/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t>Ziang Li</w:t>
      </w:r>
      <w:r w:rsidRPr="00DA3537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Rani Baidoun</w:t>
      </w:r>
      <w:r w:rsidRPr="000633E3">
        <w:rPr>
          <w:rFonts w:ascii="Times New Roman" w:hAnsi="Times New Roman" w:cs="Times New Roman"/>
          <w:b/>
          <w:bCs/>
          <w:vertAlign w:val="superscript"/>
        </w:rPr>
        <w:t>1,2</w:t>
      </w:r>
      <w:r w:rsidRPr="000633E3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Angela C. Brown</w:t>
      </w:r>
      <w:r w:rsidRPr="00DA3537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</w:p>
    <w:p w14:paraId="24FFDB6C" w14:textId="77777777" w:rsidR="00616C50" w:rsidRDefault="00616C50" w:rsidP="00616C50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06918B57" w14:textId="77777777" w:rsidR="00616C50" w:rsidRDefault="00616C50" w:rsidP="00616C50">
      <w:pPr>
        <w:spacing w:line="480" w:lineRule="auto"/>
        <w:jc w:val="center"/>
        <w:rPr>
          <w:rFonts w:ascii="Times New Roman" w:hAnsi="Times New Roman" w:cs="Times New Roman"/>
        </w:rPr>
      </w:pPr>
      <w:r w:rsidRPr="00DA3537">
        <w:rPr>
          <w:rFonts w:ascii="Times New Roman" w:hAnsi="Times New Roman" w:cs="Times New Roman"/>
          <w:vertAlign w:val="superscript"/>
        </w:rPr>
        <w:t>1</w:t>
      </w:r>
      <w:r w:rsidRPr="00DA3537">
        <w:rPr>
          <w:rFonts w:ascii="Times New Roman" w:hAnsi="Times New Roman" w:cs="Times New Roman"/>
        </w:rPr>
        <w:t>Department of Chemical and Biomolecular Engineering, Lehigh University, Bethlehem, PA</w:t>
      </w:r>
    </w:p>
    <w:p w14:paraId="189B3890" w14:textId="77777777" w:rsidR="00616C50" w:rsidRDefault="00616C50" w:rsidP="00616C50">
      <w:pPr>
        <w:spacing w:line="480" w:lineRule="auto"/>
        <w:jc w:val="center"/>
        <w:rPr>
          <w:rFonts w:ascii="Times New Roman" w:hAnsi="Times New Roman" w:cs="Times New Roman"/>
        </w:rPr>
      </w:pPr>
      <w:r w:rsidRPr="000633E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Current Affiliation: Department of Chemical and Biomolecular Engineering, University of Pennsylvania, Philadelphia, PA</w:t>
      </w:r>
    </w:p>
    <w:p w14:paraId="15D5A962" w14:textId="3FDD1CF5" w:rsidR="00616C50" w:rsidRDefault="00616C50" w:rsidP="00C66BDC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A3537">
        <w:rPr>
          <w:rFonts w:ascii="Times New Roman" w:hAnsi="Times New Roman" w:cs="Times New Roman"/>
        </w:rPr>
        <w:t xml:space="preserve">Corresponding author: </w:t>
      </w:r>
      <w:r w:rsidRPr="00C66BDC">
        <w:rPr>
          <w:rFonts w:ascii="Times New Roman" w:hAnsi="Times New Roman" w:cs="Times New Roman"/>
        </w:rPr>
        <w:t>acb313@lehigh.edu</w:t>
      </w:r>
    </w:p>
    <w:p w14:paraId="2414C25C" w14:textId="40CFC980" w:rsidR="005C72C0" w:rsidRDefault="005C72C0">
      <w:pPr>
        <w:rPr>
          <w:rFonts w:ascii="Times New Roman" w:hAnsi="Times New Roman" w:cs="Times New Roman"/>
        </w:rPr>
      </w:pPr>
    </w:p>
    <w:p w14:paraId="34609BA5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2062418F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7F121BAD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09B4B762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99C20F4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73C16E31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36CD6E2F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27AC413A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72540581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45101A39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F70833C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2A34F59C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5A8F797C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3688D7B6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2A5A81EB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6E54EB2F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16F4014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5860837E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0F5F427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259649AA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3E4D2AD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68BCAA94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07AA588B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5E5279F3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06C5D2D2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109E04B8" w14:textId="77777777" w:rsidR="00616C50" w:rsidRDefault="00616C50" w:rsidP="00297A66">
      <w:pPr>
        <w:rPr>
          <w:rFonts w:ascii="Times New Roman" w:hAnsi="Times New Roman" w:cs="Times New Roman"/>
          <w:highlight w:val="yellow"/>
        </w:rPr>
      </w:pPr>
    </w:p>
    <w:p w14:paraId="0A640EF4" w14:textId="77777777" w:rsidR="005C7D3C" w:rsidRDefault="005C7D3C" w:rsidP="00297A66">
      <w:pPr>
        <w:rPr>
          <w:rFonts w:ascii="Times New Roman" w:hAnsi="Times New Roman" w:cs="Times New Roman"/>
        </w:rPr>
      </w:pPr>
    </w:p>
    <w:p w14:paraId="2CF7784C" w14:textId="77777777" w:rsidR="00527711" w:rsidRDefault="005277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36AA34" w14:textId="77777777" w:rsidR="0015616C" w:rsidRDefault="0015616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0FCD185C" w14:textId="77777777" w:rsidR="0015616C" w:rsidRDefault="0015616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4815FE7D" w14:textId="1B2C5BDE" w:rsidR="005C7D3C" w:rsidRPr="00527711" w:rsidRDefault="005C7D3C" w:rsidP="00593086">
      <w:pPr>
        <w:jc w:val="center"/>
        <w:rPr>
          <w:rFonts w:ascii="Times New Roman" w:hAnsi="Times New Roman" w:cs="Times New Roman"/>
          <w:b/>
          <w:bCs/>
        </w:rPr>
      </w:pPr>
      <w:r w:rsidRPr="00527711">
        <w:rPr>
          <w:rFonts w:ascii="Times New Roman" w:hAnsi="Times New Roman" w:cs="Times New Roman"/>
          <w:b/>
          <w:bCs/>
        </w:rPr>
        <w:t>Table S</w:t>
      </w:r>
      <w:r w:rsidR="007D2EE4" w:rsidRPr="00527711">
        <w:rPr>
          <w:rFonts w:ascii="Times New Roman" w:hAnsi="Times New Roman" w:cs="Times New Roman"/>
          <w:b/>
          <w:bCs/>
        </w:rPr>
        <w:t>1</w:t>
      </w:r>
      <w:r w:rsidRPr="00527711">
        <w:rPr>
          <w:rFonts w:ascii="Times New Roman" w:hAnsi="Times New Roman" w:cs="Times New Roman"/>
          <w:b/>
          <w:bCs/>
        </w:rPr>
        <w:t xml:space="preserve">. </w:t>
      </w:r>
      <w:r w:rsidR="00875D61" w:rsidRPr="00527711">
        <w:rPr>
          <w:rFonts w:ascii="Times New Roman" w:hAnsi="Times New Roman" w:cs="Times New Roman"/>
          <w:b/>
          <w:bCs/>
        </w:rPr>
        <w:t>Statistical analysis of the LtxA-mediated leakage</w:t>
      </w:r>
      <w:r w:rsidR="005B4FB6" w:rsidRPr="00527711">
        <w:rPr>
          <w:rFonts w:ascii="Times New Roman" w:hAnsi="Times New Roman" w:cs="Times New Roman"/>
          <w:b/>
          <w:bCs/>
        </w:rPr>
        <w:t xml:space="preserve"> data </w:t>
      </w:r>
      <w:r w:rsidR="00875D61" w:rsidRPr="00527711">
        <w:rPr>
          <w:rFonts w:ascii="Times New Roman" w:hAnsi="Times New Roman" w:cs="Times New Roman"/>
          <w:b/>
          <w:bCs/>
        </w:rPr>
        <w:t>shown i</w:t>
      </w:r>
      <w:r w:rsidR="005B4FB6" w:rsidRPr="00527711">
        <w:rPr>
          <w:rFonts w:ascii="Times New Roman" w:hAnsi="Times New Roman" w:cs="Times New Roman"/>
          <w:b/>
          <w:bCs/>
        </w:rPr>
        <w:t>n Figure 2B</w:t>
      </w:r>
    </w:p>
    <w:p w14:paraId="2A0D5619" w14:textId="77777777" w:rsidR="00527711" w:rsidRDefault="00527711" w:rsidP="00593086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4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450"/>
        <w:gridCol w:w="3663"/>
        <w:gridCol w:w="1254"/>
        <w:gridCol w:w="1456"/>
      </w:tblGrid>
      <w:tr w:rsidR="00527711" w14:paraId="45FF8BA9" w14:textId="77777777" w:rsidTr="00C66BDC">
        <w:trPr>
          <w:jc w:val="center"/>
        </w:trPr>
        <w:tc>
          <w:tcPr>
            <w:tcW w:w="104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D978E4" w14:textId="67FC4CF5" w:rsidR="00527711" w:rsidRPr="00527711" w:rsidRDefault="00527711" w:rsidP="005930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11">
              <w:rPr>
                <w:rFonts w:ascii="Times New Roman" w:hAnsi="Times New Roman" w:cs="Times New Roman"/>
                <w:b/>
                <w:bCs/>
              </w:rPr>
              <w:t>ANOVA Results</w:t>
            </w:r>
          </w:p>
        </w:tc>
      </w:tr>
      <w:tr w:rsidR="00527711" w14:paraId="7329F333" w14:textId="77777777" w:rsidTr="00C66BDC">
        <w:trPr>
          <w:jc w:val="center"/>
        </w:trPr>
        <w:tc>
          <w:tcPr>
            <w:tcW w:w="771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5EA0BD" w14:textId="31AF54C2" w:rsidR="00527711" w:rsidRPr="00527711" w:rsidRDefault="00527711" w:rsidP="005930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11">
              <w:rPr>
                <w:rFonts w:ascii="Times New Roman" w:hAnsi="Times New Roman" w:cs="Times New Roman"/>
                <w:b/>
                <w:bCs/>
              </w:rPr>
              <w:t>Analyzed group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6C510" w14:textId="7AAFE7DA" w:rsidR="00527711" w:rsidRPr="00527711" w:rsidRDefault="00527711" w:rsidP="005930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1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52CA5C" w14:textId="54D37A50" w:rsidR="00527711" w:rsidRPr="00527711" w:rsidRDefault="00527711" w:rsidP="005930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11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15616C" w14:paraId="48B15BC8" w14:textId="77777777" w:rsidTr="00C66BDC">
        <w:trPr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</w:tcPr>
          <w:p w14:paraId="2B63EC2E" w14:textId="70062A02" w:rsidR="00527711" w:rsidRPr="00412534" w:rsidRDefault="0015616C" w:rsidP="00156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7867DB2" wp14:editId="323B69AC">
                      <wp:extent cx="91440" cy="91440"/>
                      <wp:effectExtent l="0" t="0" r="22860" b="22860"/>
                      <wp:docPr id="19050317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0958D7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" fillcolor="blue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 w:rsidRPr="00412534">
              <w:rPr>
                <w:rFonts w:ascii="Times New Roman" w:hAnsi="Times New Roman" w:cs="Times New Roman"/>
              </w:rPr>
              <w:t>100% N-methyl-DOP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875E8" w14:textId="55FB7C7E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3E5BD" w14:textId="4DBE2F22" w:rsidR="00527711" w:rsidRDefault="0015616C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4230C16" wp14:editId="51BA0F22">
                      <wp:extent cx="91440" cy="91440"/>
                      <wp:effectExtent l="0" t="0" r="22860" b="22860"/>
                      <wp:docPr id="116677592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193EBB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" fillcolor="red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 w:rsidRPr="00412534">
              <w:rPr>
                <w:rFonts w:ascii="Times New Roman" w:hAnsi="Times New Roman" w:cs="Times New Roman"/>
              </w:rPr>
              <w:t>80% N-methyl-DOPE/20% chol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00CEA" w14:textId="5CB8A7BD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x 10</w:t>
            </w:r>
            <w:r w:rsidRPr="00527711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</w:tcBorders>
          </w:tcPr>
          <w:p w14:paraId="507C395C" w14:textId="514A3F7F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527711" w14:paraId="6CA50639" w14:textId="77777777" w:rsidTr="00C66BD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4E375C09" w14:textId="6058108F" w:rsidR="00527711" w:rsidRPr="00412534" w:rsidRDefault="0015616C" w:rsidP="00156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D802055" wp14:editId="35D8FF83">
                      <wp:extent cx="91440" cy="91440"/>
                      <wp:effectExtent l="0" t="0" r="22860" b="22860"/>
                      <wp:docPr id="112615195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B9C40A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" fillcolor="blue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 w:rsidRPr="00412534">
              <w:rPr>
                <w:rFonts w:ascii="Times New Roman" w:hAnsi="Times New Roman" w:cs="Times New Roman"/>
              </w:rPr>
              <w:t>100% N-methyl-DOP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D2930C" w14:textId="23AA8DEA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</w:tcPr>
          <w:p w14:paraId="755FFBAA" w14:textId="13B15072" w:rsidR="00527711" w:rsidRDefault="0015616C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467F36B" wp14:editId="35D0FBB5">
                      <wp:extent cx="91440" cy="91440"/>
                      <wp:effectExtent l="0" t="0" r="22860" b="22860"/>
                      <wp:docPr id="12585630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709A62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" fillcolor="black [3213]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>
              <w:rPr>
                <w:rFonts w:ascii="Times New Roman" w:hAnsi="Times New Roman" w:cs="Times New Roman"/>
              </w:rPr>
              <w:t>60% N-methyl-DOPE/40% cho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E468D75" w14:textId="1CF3C78B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 x 10</w:t>
            </w:r>
            <w:r w:rsidRPr="0052771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3ADC680" w14:textId="6BAD4E3C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15616C" w14:paraId="31AC27A3" w14:textId="77777777" w:rsidTr="00C66BD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571AEDEF" w14:textId="3106EDAF" w:rsidR="00527711" w:rsidRPr="00412534" w:rsidRDefault="0015616C" w:rsidP="00156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1D92BD0" wp14:editId="622055CC">
                      <wp:extent cx="91440" cy="91440"/>
                      <wp:effectExtent l="0" t="0" r="22860" b="22860"/>
                      <wp:docPr id="26002677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71BA4C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" fillcolor="red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 w:rsidRPr="00412534">
              <w:rPr>
                <w:rFonts w:ascii="Times New Roman" w:hAnsi="Times New Roman" w:cs="Times New Roman"/>
              </w:rPr>
              <w:t>80% N-methyl-DOPE/20% ch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26C157" w14:textId="16035852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</w:tcPr>
          <w:p w14:paraId="3AD08B2C" w14:textId="4577A08C" w:rsidR="00527711" w:rsidRDefault="0015616C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956EB09" wp14:editId="68B4F54A">
                      <wp:extent cx="91440" cy="91440"/>
                      <wp:effectExtent l="0" t="0" r="22860" b="22860"/>
                      <wp:docPr id="184922274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546240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" fillcolor="black [3213]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527711">
              <w:rPr>
                <w:rFonts w:ascii="Times New Roman" w:hAnsi="Times New Roman" w:cs="Times New Roman"/>
              </w:rPr>
              <w:t>60% N-methyl-DOPE/40% cho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D40670" w14:textId="7588EA65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x 10</w:t>
            </w:r>
            <w:r w:rsidRPr="0052771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D07DCBD" w14:textId="0709758D" w:rsidR="00527711" w:rsidRDefault="00527711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527711" w14:paraId="382A6B22" w14:textId="77777777" w:rsidTr="00C66BDC">
        <w:trPr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5203A96F" w14:textId="1ECAF439" w:rsidR="00527711" w:rsidRDefault="0015616C" w:rsidP="00156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B07F04E" wp14:editId="591236B5">
                      <wp:extent cx="91440" cy="91440"/>
                      <wp:effectExtent l="0" t="0" r="22860" b="22860"/>
                      <wp:docPr id="70553406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6DF5BF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" fillcolor="white [3212]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412534">
              <w:rPr>
                <w:rFonts w:ascii="Times New Roman" w:hAnsi="Times New Roman" w:cs="Times New Roman"/>
              </w:rPr>
              <w:t>60% DOPC/40% cho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7FB9C" w14:textId="72C0645C" w:rsidR="00527711" w:rsidRDefault="0015616C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41253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8C48" w14:textId="5FC042F9" w:rsidR="00527711" w:rsidRDefault="0015616C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DD63B85" wp14:editId="63AB49D9">
                      <wp:extent cx="91440" cy="91440"/>
                      <wp:effectExtent l="0" t="0" r="22860" b="22860"/>
                      <wp:docPr id="105606461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A5C7AB" id="Oval 1" o:spid="_x0000_s1026" style="width:7.2pt;height: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" fillcolor="black [3213]" strokecolor="windowText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412534">
              <w:rPr>
                <w:rFonts w:ascii="Times New Roman" w:hAnsi="Times New Roman" w:cs="Times New Roman"/>
              </w:rPr>
              <w:t>60% N-methyl-DOPE/40% cho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5C55" w14:textId="5344DCDB" w:rsidR="00527711" w:rsidRDefault="00412534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 x 10</w:t>
            </w:r>
            <w:r w:rsidRPr="00412534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</w:tcBorders>
          </w:tcPr>
          <w:p w14:paraId="4F98E8DE" w14:textId="4CB368B4" w:rsidR="00527711" w:rsidRDefault="00412534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6D287421" w14:textId="77777777" w:rsidR="00527711" w:rsidRDefault="00527711" w:rsidP="00593086">
      <w:pPr>
        <w:jc w:val="center"/>
        <w:rPr>
          <w:rFonts w:ascii="Times New Roman" w:hAnsi="Times New Roman" w:cs="Times New Roman"/>
        </w:rPr>
      </w:pPr>
    </w:p>
    <w:p w14:paraId="6EE39968" w14:textId="7B5B18D6" w:rsidR="00527711" w:rsidRDefault="00412534" w:rsidP="0015616C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S, not significant; ***, p </w:t>
      </w:r>
      <w:r w:rsidRPr="00412534"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0.005; ****, p </w:t>
      </w:r>
      <w:r w:rsidRPr="00412534"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0.001</w:t>
      </w:r>
    </w:p>
    <w:p w14:paraId="6F8F1791" w14:textId="77777777" w:rsidR="00527711" w:rsidRDefault="00527711" w:rsidP="00593086">
      <w:pPr>
        <w:jc w:val="center"/>
        <w:rPr>
          <w:rFonts w:ascii="Times New Roman" w:hAnsi="Times New Roman" w:cs="Times New Roman"/>
        </w:rPr>
      </w:pPr>
    </w:p>
    <w:p w14:paraId="034EC3F8" w14:textId="77777777" w:rsidR="00527711" w:rsidRDefault="00527711" w:rsidP="00593086">
      <w:pPr>
        <w:jc w:val="center"/>
        <w:rPr>
          <w:rFonts w:ascii="Times New Roman" w:hAnsi="Times New Roman" w:cs="Times New Roman"/>
        </w:rPr>
      </w:pPr>
    </w:p>
    <w:p w14:paraId="1E213F1F" w14:textId="77777777" w:rsidR="00527711" w:rsidRDefault="00527711" w:rsidP="00593086">
      <w:pPr>
        <w:jc w:val="center"/>
        <w:rPr>
          <w:rFonts w:ascii="Times New Roman" w:hAnsi="Times New Roman" w:cs="Times New Roman"/>
        </w:rPr>
      </w:pPr>
    </w:p>
    <w:p w14:paraId="3B6AED92" w14:textId="7D86A222" w:rsidR="00527711" w:rsidRDefault="00527711" w:rsidP="00593086">
      <w:pPr>
        <w:jc w:val="center"/>
        <w:rPr>
          <w:rFonts w:ascii="Times New Roman" w:hAnsi="Times New Roman" w:cs="Times New Roman"/>
        </w:rPr>
      </w:pPr>
    </w:p>
    <w:p w14:paraId="7D91D6C1" w14:textId="20791645" w:rsidR="005C7D3C" w:rsidRDefault="005C7D3C" w:rsidP="00297A66">
      <w:pPr>
        <w:rPr>
          <w:rFonts w:ascii="Times New Roman" w:hAnsi="Times New Roman" w:cs="Times New Roman"/>
        </w:rPr>
      </w:pPr>
    </w:p>
    <w:p w14:paraId="1EFA55AD" w14:textId="33FD3399" w:rsidR="005C7D3C" w:rsidRDefault="005C7D3C" w:rsidP="00297A66">
      <w:pPr>
        <w:rPr>
          <w:rFonts w:ascii="Times New Roman" w:hAnsi="Times New Roman" w:cs="Times New Roman"/>
        </w:rPr>
      </w:pPr>
    </w:p>
    <w:p w14:paraId="46D2496A" w14:textId="332FB1F8" w:rsidR="005C7D3C" w:rsidRDefault="005C7D3C" w:rsidP="00297A66">
      <w:pPr>
        <w:rPr>
          <w:rFonts w:ascii="Times New Roman" w:hAnsi="Times New Roman" w:cs="Times New Roman"/>
        </w:rPr>
      </w:pPr>
    </w:p>
    <w:p w14:paraId="0847FDF8" w14:textId="77777777" w:rsidR="005C7D3C" w:rsidRDefault="005C7D3C" w:rsidP="00297A66">
      <w:pPr>
        <w:rPr>
          <w:rFonts w:ascii="Times New Roman" w:hAnsi="Times New Roman" w:cs="Times New Roman"/>
        </w:rPr>
      </w:pPr>
    </w:p>
    <w:p w14:paraId="4AC19334" w14:textId="77777777" w:rsidR="005C7D3C" w:rsidRDefault="005C7D3C" w:rsidP="00297A66">
      <w:pPr>
        <w:rPr>
          <w:rFonts w:ascii="Times New Roman" w:hAnsi="Times New Roman" w:cs="Times New Roman"/>
        </w:rPr>
      </w:pPr>
    </w:p>
    <w:p w14:paraId="20F4826C" w14:textId="77777777" w:rsidR="005C7D3C" w:rsidRDefault="005C7D3C" w:rsidP="00297A66">
      <w:pPr>
        <w:rPr>
          <w:rFonts w:ascii="Times New Roman" w:hAnsi="Times New Roman" w:cs="Times New Roman"/>
        </w:rPr>
      </w:pPr>
    </w:p>
    <w:p w14:paraId="55A9006C" w14:textId="77777777" w:rsidR="005C7D3C" w:rsidRDefault="005C7D3C" w:rsidP="00297A66">
      <w:pPr>
        <w:rPr>
          <w:rFonts w:ascii="Times New Roman" w:hAnsi="Times New Roman" w:cs="Times New Roman"/>
        </w:rPr>
      </w:pPr>
    </w:p>
    <w:p w14:paraId="1021FF69" w14:textId="77777777" w:rsidR="00593086" w:rsidRDefault="00593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DE9709" w14:textId="77777777" w:rsidR="0015616C" w:rsidRDefault="0015616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78D4D351" w14:textId="77777777" w:rsidR="0015616C" w:rsidRDefault="0015616C" w:rsidP="00593086">
      <w:pPr>
        <w:jc w:val="center"/>
        <w:rPr>
          <w:rFonts w:ascii="Times New Roman" w:hAnsi="Times New Roman" w:cs="Times New Roman"/>
          <w:b/>
          <w:bCs/>
        </w:rPr>
      </w:pPr>
    </w:p>
    <w:p w14:paraId="3A53A95B" w14:textId="1554FF5A" w:rsidR="005C72C0" w:rsidRDefault="009365E7" w:rsidP="00593086">
      <w:pPr>
        <w:jc w:val="center"/>
        <w:rPr>
          <w:rFonts w:ascii="Times New Roman" w:hAnsi="Times New Roman" w:cs="Times New Roman"/>
          <w:b/>
          <w:bCs/>
        </w:rPr>
      </w:pPr>
      <w:r w:rsidRPr="00527711">
        <w:rPr>
          <w:rFonts w:ascii="Times New Roman" w:hAnsi="Times New Roman" w:cs="Times New Roman"/>
          <w:b/>
          <w:bCs/>
        </w:rPr>
        <w:t>Table S</w:t>
      </w:r>
      <w:r w:rsidR="005C7D3C" w:rsidRPr="00527711">
        <w:rPr>
          <w:rFonts w:ascii="Times New Roman" w:hAnsi="Times New Roman" w:cs="Times New Roman"/>
          <w:b/>
          <w:bCs/>
        </w:rPr>
        <w:t>2</w:t>
      </w:r>
      <w:r w:rsidRPr="00527711">
        <w:rPr>
          <w:rFonts w:ascii="Times New Roman" w:hAnsi="Times New Roman" w:cs="Times New Roman"/>
          <w:b/>
          <w:bCs/>
        </w:rPr>
        <w:t>. Mean hydrodynamic radius and PDI of empty and moxifloxacin-loaded liposomes stored at 4 °C or 22 °C over 7 days</w:t>
      </w:r>
    </w:p>
    <w:p w14:paraId="7635072F" w14:textId="77777777" w:rsidR="00527711" w:rsidRPr="00527711" w:rsidRDefault="00527711" w:rsidP="0059308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440"/>
        <w:gridCol w:w="835"/>
        <w:gridCol w:w="1415"/>
        <w:gridCol w:w="834"/>
        <w:gridCol w:w="1416"/>
        <w:gridCol w:w="835"/>
        <w:gridCol w:w="1505"/>
        <w:gridCol w:w="834"/>
      </w:tblGrid>
      <w:tr w:rsidR="0058417F" w14:paraId="20D2C1A7" w14:textId="77777777" w:rsidTr="00C66BDC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</w:tcPr>
          <w:p w14:paraId="5FA0B349" w14:textId="77777777" w:rsidR="0058417F" w:rsidRDefault="0058417F" w:rsidP="00297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4" w:type="dxa"/>
            <w:gridSpan w:val="4"/>
            <w:tcBorders>
              <w:bottom w:val="single" w:sz="4" w:space="0" w:color="auto"/>
            </w:tcBorders>
          </w:tcPr>
          <w:p w14:paraId="1A3F8043" w14:textId="4CD404AA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Empty Liposomes</w:t>
            </w:r>
          </w:p>
        </w:tc>
        <w:tc>
          <w:tcPr>
            <w:tcW w:w="4590" w:type="dxa"/>
            <w:gridSpan w:val="4"/>
            <w:tcBorders>
              <w:bottom w:val="single" w:sz="4" w:space="0" w:color="auto"/>
            </w:tcBorders>
          </w:tcPr>
          <w:p w14:paraId="61F2206C" w14:textId="61C6EF13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Moxifloxacin-Loaded Liposomes</w:t>
            </w:r>
          </w:p>
        </w:tc>
      </w:tr>
      <w:tr w:rsidR="0058417F" w14:paraId="1F8CDD84" w14:textId="77777777" w:rsidTr="00C66BDC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</w:tcPr>
          <w:p w14:paraId="68C30E14" w14:textId="77777777" w:rsidR="0058417F" w:rsidRDefault="0058417F" w:rsidP="00297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  <w:gridSpan w:val="2"/>
            <w:tcBorders>
              <w:top w:val="single" w:sz="4" w:space="0" w:color="auto"/>
            </w:tcBorders>
          </w:tcPr>
          <w:p w14:paraId="01870DD3" w14:textId="55CA5683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Storage at 4 °C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</w:tcBorders>
          </w:tcPr>
          <w:p w14:paraId="2A1EF579" w14:textId="07100A62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Storage at 22 °C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</w:tcBorders>
          </w:tcPr>
          <w:p w14:paraId="43056C13" w14:textId="5FF6C5D0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Storage at 4 °C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</w:tcPr>
          <w:p w14:paraId="79E349A3" w14:textId="1BA7417E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Storage at 22 °C</w:t>
            </w:r>
          </w:p>
        </w:tc>
      </w:tr>
      <w:tr w:rsidR="0058417F" w14:paraId="05964C53" w14:textId="77777777" w:rsidTr="006A6052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</w:tcPr>
          <w:p w14:paraId="39B05826" w14:textId="06BF2900" w:rsidR="0058417F" w:rsidRPr="0058417F" w:rsidRDefault="0058417F" w:rsidP="00297A66">
            <w:pPr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7445DC" w14:textId="77777777" w:rsidR="0015616C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Diam</w:t>
            </w:r>
            <w:r>
              <w:rPr>
                <w:rFonts w:ascii="Times New Roman" w:hAnsi="Times New Roman" w:cs="Times New Roman"/>
                <w:b/>
                <w:bCs/>
              </w:rPr>
              <w:t>eter</w:t>
            </w:r>
            <w:r w:rsidR="001561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D328631" w14:textId="4DD64725" w:rsidR="0058417F" w:rsidRPr="0058417F" w:rsidRDefault="0015616C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9365E7">
              <w:rPr>
                <w:rFonts w:ascii="Times New Roman" w:hAnsi="Times New Roman" w:cs="Times New Roman"/>
                <w:b/>
                <w:bCs/>
              </w:rPr>
              <w:t>nm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652DE37" w14:textId="67D9470A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5A2BDEB" w14:textId="77777777" w:rsidR="0015616C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Diam</w:t>
            </w:r>
            <w:r>
              <w:rPr>
                <w:rFonts w:ascii="Times New Roman" w:hAnsi="Times New Roman" w:cs="Times New Roman"/>
                <w:b/>
                <w:bCs/>
              </w:rPr>
              <w:t>eter</w:t>
            </w:r>
            <w:r w:rsidR="001561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423CAB5" w14:textId="77A8E694" w:rsidR="0058417F" w:rsidRPr="0058417F" w:rsidRDefault="009365E7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C245CB8" w14:textId="388AC3F1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091DB9F" w14:textId="77777777" w:rsidR="0015616C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Diam</w:t>
            </w:r>
            <w:r>
              <w:rPr>
                <w:rFonts w:ascii="Times New Roman" w:hAnsi="Times New Roman" w:cs="Times New Roman"/>
                <w:b/>
                <w:bCs/>
              </w:rPr>
              <w:t>eter</w:t>
            </w:r>
            <w:r w:rsidR="001561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A05C5F4" w14:textId="6F5CA77A" w:rsidR="0058417F" w:rsidRPr="0058417F" w:rsidRDefault="009365E7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A87E395" w14:textId="4CF758DE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E72BBF7" w14:textId="77777777" w:rsidR="0015616C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Diamet</w:t>
            </w:r>
            <w:r>
              <w:rPr>
                <w:rFonts w:ascii="Times New Roman" w:hAnsi="Times New Roman" w:cs="Times New Roman"/>
                <w:b/>
                <w:bCs/>
              </w:rPr>
              <w:t>er</w:t>
            </w:r>
            <w:r w:rsidR="001561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A32789C" w14:textId="06A3369C" w:rsidR="0058417F" w:rsidRPr="0058417F" w:rsidRDefault="0015616C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9365E7">
              <w:rPr>
                <w:rFonts w:ascii="Times New Roman" w:hAnsi="Times New Roman" w:cs="Times New Roman"/>
                <w:b/>
                <w:bCs/>
              </w:rPr>
              <w:t>nm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D49DC54" w14:textId="5134EAF9" w:rsidR="0058417F" w:rsidRPr="0058417F" w:rsidRDefault="0058417F" w:rsidP="00584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17F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</w:tr>
      <w:tr w:rsidR="0058417F" w14:paraId="4D974B11" w14:textId="77777777" w:rsidTr="00C66BDC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</w:tcPr>
          <w:p w14:paraId="71FABC67" w14:textId="7A884A26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1ABAB9" w14:textId="0E00A75C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B7A1610" w14:textId="7F60C08A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5AD28E5" w14:textId="1732D07D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F06C52A" w14:textId="5780177F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1C6AC49" w14:textId="3D27438D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DCC1FB2" w14:textId="3756D12D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AE8CBD4" w14:textId="219A5766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FE05E88" w14:textId="186AFB92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</w:tr>
      <w:tr w:rsidR="0058417F" w14:paraId="541210DC" w14:textId="77777777" w:rsidTr="00C66BDC">
        <w:trPr>
          <w:jc w:val="center"/>
        </w:trPr>
        <w:tc>
          <w:tcPr>
            <w:tcW w:w="630" w:type="dxa"/>
          </w:tcPr>
          <w:p w14:paraId="4027A5D7" w14:textId="599189AA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4C11FAB4" w14:textId="4DD91E65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35" w:type="dxa"/>
          </w:tcPr>
          <w:p w14:paraId="68CB9DCF" w14:textId="5C6C32E2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415" w:type="dxa"/>
          </w:tcPr>
          <w:p w14:paraId="667206E8" w14:textId="01DA04B3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34" w:type="dxa"/>
          </w:tcPr>
          <w:p w14:paraId="3F7FE406" w14:textId="3B3AE604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416" w:type="dxa"/>
          </w:tcPr>
          <w:p w14:paraId="285B89AE" w14:textId="53C896D0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35" w:type="dxa"/>
          </w:tcPr>
          <w:p w14:paraId="5ABDA755" w14:textId="3186C22E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505" w:type="dxa"/>
          </w:tcPr>
          <w:p w14:paraId="38C960E4" w14:textId="2A24021A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34" w:type="dxa"/>
          </w:tcPr>
          <w:p w14:paraId="2096CBB8" w14:textId="286BA339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58417F" w14:paraId="432C08BD" w14:textId="77777777" w:rsidTr="00C66BDC">
        <w:trPr>
          <w:jc w:val="center"/>
        </w:trPr>
        <w:tc>
          <w:tcPr>
            <w:tcW w:w="630" w:type="dxa"/>
          </w:tcPr>
          <w:p w14:paraId="541D988B" w14:textId="3F5B3452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0E71F76C" w14:textId="00E9C626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35" w:type="dxa"/>
          </w:tcPr>
          <w:p w14:paraId="452DA56E" w14:textId="5E76C2F4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415" w:type="dxa"/>
          </w:tcPr>
          <w:p w14:paraId="03303379" w14:textId="187F5F52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34" w:type="dxa"/>
          </w:tcPr>
          <w:p w14:paraId="6B335982" w14:textId="0295D9FF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16" w:type="dxa"/>
          </w:tcPr>
          <w:p w14:paraId="2BFDC50B" w14:textId="1F24F35D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35" w:type="dxa"/>
          </w:tcPr>
          <w:p w14:paraId="417D084B" w14:textId="3F2F6CD1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505" w:type="dxa"/>
          </w:tcPr>
          <w:p w14:paraId="74B40227" w14:textId="5C347F06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34" w:type="dxa"/>
          </w:tcPr>
          <w:p w14:paraId="38C39B5D" w14:textId="61856D75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58417F" w14:paraId="4D938F29" w14:textId="77777777" w:rsidTr="00C66BDC">
        <w:trPr>
          <w:jc w:val="center"/>
        </w:trPr>
        <w:tc>
          <w:tcPr>
            <w:tcW w:w="630" w:type="dxa"/>
          </w:tcPr>
          <w:p w14:paraId="0B581F38" w14:textId="28F30768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4EB251AD" w14:textId="19AAFAA6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35" w:type="dxa"/>
          </w:tcPr>
          <w:p w14:paraId="29F44BBE" w14:textId="754ACF4C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415" w:type="dxa"/>
          </w:tcPr>
          <w:p w14:paraId="1C0A6F19" w14:textId="40A5198C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34" w:type="dxa"/>
          </w:tcPr>
          <w:p w14:paraId="5754D8F7" w14:textId="7F248D23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16" w:type="dxa"/>
          </w:tcPr>
          <w:p w14:paraId="6D144F20" w14:textId="4459E672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35" w:type="dxa"/>
          </w:tcPr>
          <w:p w14:paraId="3F2C5ED5" w14:textId="3867A561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505" w:type="dxa"/>
          </w:tcPr>
          <w:p w14:paraId="243EF3E9" w14:textId="414C3DCF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34" w:type="dxa"/>
          </w:tcPr>
          <w:p w14:paraId="1E200604" w14:textId="3FC5BD75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</w:tr>
      <w:tr w:rsidR="0058417F" w14:paraId="7E060E12" w14:textId="77777777" w:rsidTr="00C66BDC">
        <w:trPr>
          <w:jc w:val="center"/>
        </w:trPr>
        <w:tc>
          <w:tcPr>
            <w:tcW w:w="630" w:type="dxa"/>
          </w:tcPr>
          <w:p w14:paraId="7FF403F3" w14:textId="4956B2B6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4F4874BE" w14:textId="64701C79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35" w:type="dxa"/>
          </w:tcPr>
          <w:p w14:paraId="29B3736B" w14:textId="4382B803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415" w:type="dxa"/>
          </w:tcPr>
          <w:p w14:paraId="645F93E7" w14:textId="51805AE8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34" w:type="dxa"/>
          </w:tcPr>
          <w:p w14:paraId="41BA026C" w14:textId="1D88E4A0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416" w:type="dxa"/>
          </w:tcPr>
          <w:p w14:paraId="17FBCC98" w14:textId="7E03B2E6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35" w:type="dxa"/>
          </w:tcPr>
          <w:p w14:paraId="31E49127" w14:textId="64C3B598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505" w:type="dxa"/>
          </w:tcPr>
          <w:p w14:paraId="28A145E8" w14:textId="42FB311D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34" w:type="dxa"/>
          </w:tcPr>
          <w:p w14:paraId="4E03ACB9" w14:textId="3B2149CA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58417F" w14:paraId="3108E8DC" w14:textId="77777777" w:rsidTr="00C66BDC">
        <w:trPr>
          <w:jc w:val="center"/>
        </w:trPr>
        <w:tc>
          <w:tcPr>
            <w:tcW w:w="630" w:type="dxa"/>
          </w:tcPr>
          <w:p w14:paraId="61C1F953" w14:textId="3DDA05E8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6986D6D1" w14:textId="0B37F57E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35" w:type="dxa"/>
          </w:tcPr>
          <w:p w14:paraId="74EBFED1" w14:textId="6C578D45" w:rsidR="0058417F" w:rsidRDefault="009365E7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415" w:type="dxa"/>
          </w:tcPr>
          <w:p w14:paraId="1C9B9189" w14:textId="767CF810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34" w:type="dxa"/>
          </w:tcPr>
          <w:p w14:paraId="172B071E" w14:textId="0B35AACB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416" w:type="dxa"/>
          </w:tcPr>
          <w:p w14:paraId="68BCD546" w14:textId="50BE5747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35" w:type="dxa"/>
          </w:tcPr>
          <w:p w14:paraId="2F4ED44B" w14:textId="24F639AF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505" w:type="dxa"/>
          </w:tcPr>
          <w:p w14:paraId="7E33105E" w14:textId="6A5ECF10" w:rsidR="0058417F" w:rsidRDefault="006942A2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34" w:type="dxa"/>
          </w:tcPr>
          <w:p w14:paraId="0807DF29" w14:textId="5999386B" w:rsidR="0058417F" w:rsidRDefault="00CF290E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58417F" w14:paraId="557D7A80" w14:textId="77777777" w:rsidTr="00C66BDC">
        <w:trPr>
          <w:jc w:val="center"/>
        </w:trPr>
        <w:tc>
          <w:tcPr>
            <w:tcW w:w="630" w:type="dxa"/>
          </w:tcPr>
          <w:p w14:paraId="5E2CD230" w14:textId="49D15DEF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center"/>
          </w:tcPr>
          <w:p w14:paraId="78886874" w14:textId="44DEC7B9" w:rsidR="0058417F" w:rsidRDefault="009365E7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35" w:type="dxa"/>
            <w:vAlign w:val="center"/>
          </w:tcPr>
          <w:p w14:paraId="241C355C" w14:textId="6913151B" w:rsidR="0058417F" w:rsidRDefault="009365E7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415" w:type="dxa"/>
            <w:vAlign w:val="center"/>
          </w:tcPr>
          <w:p w14:paraId="6937D0C7" w14:textId="7F3C189B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34" w:type="dxa"/>
            <w:vAlign w:val="center"/>
          </w:tcPr>
          <w:p w14:paraId="1D5151A4" w14:textId="35A0E5BF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416" w:type="dxa"/>
            <w:vAlign w:val="center"/>
          </w:tcPr>
          <w:p w14:paraId="53B5B0E8" w14:textId="778ABCF1" w:rsidR="0058417F" w:rsidRDefault="006942A2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35" w:type="dxa"/>
            <w:vAlign w:val="center"/>
          </w:tcPr>
          <w:p w14:paraId="7C509430" w14:textId="1B6EC976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505" w:type="dxa"/>
            <w:vAlign w:val="center"/>
          </w:tcPr>
          <w:p w14:paraId="3A51E275" w14:textId="08F56EBD" w:rsidR="0058417F" w:rsidRDefault="006942A2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34" w:type="dxa"/>
            <w:vAlign w:val="center"/>
          </w:tcPr>
          <w:p w14:paraId="7269876E" w14:textId="6F966E72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</w:tr>
      <w:tr w:rsidR="0058417F" w14:paraId="15A0AF52" w14:textId="77777777" w:rsidTr="006A6052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</w:tcPr>
          <w:p w14:paraId="5A553412" w14:textId="5072A924" w:rsidR="0058417F" w:rsidRDefault="0058417F" w:rsidP="00584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1BB831D" w14:textId="05D48E4D" w:rsidR="0058417F" w:rsidRDefault="009365E7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1A1AA94" w14:textId="42F36A72" w:rsidR="0058417F" w:rsidRDefault="009365E7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219CEB4" w14:textId="395EBA3A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031B8831" w14:textId="33F53AF5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2446723" w14:textId="3108AB40" w:rsidR="0058417F" w:rsidRDefault="006942A2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535916B" w14:textId="3CFBF16E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13188F57" w14:textId="3478DB57" w:rsidR="0058417F" w:rsidRDefault="006942A2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303FAB70" w14:textId="56952ADB" w:rsidR="0058417F" w:rsidRDefault="00CF290E" w:rsidP="00593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</w:tbl>
    <w:p w14:paraId="08D3446B" w14:textId="77777777" w:rsidR="005C72C0" w:rsidRDefault="005C72C0" w:rsidP="00297A66">
      <w:pPr>
        <w:rPr>
          <w:rFonts w:ascii="Times New Roman" w:hAnsi="Times New Roman" w:cs="Times New Roman"/>
        </w:rPr>
      </w:pPr>
    </w:p>
    <w:p w14:paraId="3D9313C8" w14:textId="77777777" w:rsidR="005C72C0" w:rsidRDefault="005C72C0" w:rsidP="00297A66">
      <w:pPr>
        <w:rPr>
          <w:rFonts w:ascii="Times New Roman" w:hAnsi="Times New Roman" w:cs="Times New Roman"/>
        </w:rPr>
      </w:pPr>
    </w:p>
    <w:p w14:paraId="7AB387D7" w14:textId="77BFD141" w:rsidR="005C72C0" w:rsidRDefault="005C72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BE809C" w14:textId="7958CA78" w:rsidR="00E6666F" w:rsidRDefault="00E6666F" w:rsidP="00297A66">
      <w:pPr>
        <w:rPr>
          <w:rFonts w:ascii="Times New Roman" w:hAnsi="Times New Roman" w:cs="Times New Roman"/>
        </w:rPr>
      </w:pPr>
    </w:p>
    <w:p w14:paraId="0F56FA8F" w14:textId="77777777" w:rsidR="0015616C" w:rsidRDefault="0015616C" w:rsidP="00297A66">
      <w:pPr>
        <w:rPr>
          <w:rFonts w:ascii="Times New Roman" w:hAnsi="Times New Roman" w:cs="Times New Roman"/>
        </w:rPr>
      </w:pPr>
    </w:p>
    <w:p w14:paraId="52F163FB" w14:textId="77777777" w:rsidR="0015616C" w:rsidRPr="00804EDA" w:rsidRDefault="0015616C" w:rsidP="00297A66">
      <w:pPr>
        <w:rPr>
          <w:rFonts w:ascii="Times New Roman" w:hAnsi="Times New Roman" w:cs="Times New Roman"/>
        </w:rPr>
      </w:pPr>
    </w:p>
    <w:p w14:paraId="29C40C35" w14:textId="0D0C7F32" w:rsidR="00297A66" w:rsidRPr="00804EDA" w:rsidRDefault="003F0E42" w:rsidP="005930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C97BF1" wp14:editId="51A44EA9">
            <wp:extent cx="5943600" cy="2377440"/>
            <wp:effectExtent l="0" t="0" r="0" b="0"/>
            <wp:docPr id="214078069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78069" name="Picture 1" descr="A comparison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67D48" w14:textId="2CCD8A52" w:rsidR="009C1DA8" w:rsidRPr="00804EDA" w:rsidRDefault="009C1DA8" w:rsidP="009C1DA8">
      <w:pPr>
        <w:jc w:val="both"/>
        <w:rPr>
          <w:rFonts w:ascii="Times New Roman" w:hAnsi="Times New Roman" w:cs="Times New Roman"/>
        </w:rPr>
      </w:pPr>
      <w:r w:rsidRPr="00804EDA">
        <w:rPr>
          <w:rFonts w:ascii="Times New Roman" w:hAnsi="Times New Roman" w:cs="Times New Roman"/>
          <w:b/>
          <w:bCs/>
        </w:rPr>
        <w:t>Figure S1</w:t>
      </w:r>
      <w:r w:rsidR="007711B2" w:rsidRPr="00804EDA">
        <w:rPr>
          <w:rFonts w:ascii="Times New Roman" w:hAnsi="Times New Roman" w:cs="Times New Roman"/>
          <w:b/>
          <w:bCs/>
        </w:rPr>
        <w:t>.</w:t>
      </w:r>
      <w:r w:rsidR="0052551B" w:rsidRPr="00804EDA">
        <w:rPr>
          <w:rFonts w:ascii="Times New Roman" w:hAnsi="Times New Roman" w:cs="Times New Roman"/>
          <w:b/>
          <w:bCs/>
        </w:rPr>
        <w:t xml:space="preserve"> </w:t>
      </w:r>
      <w:r w:rsidR="007711B2" w:rsidRPr="00804EDA">
        <w:rPr>
          <w:rFonts w:ascii="Times New Roman" w:hAnsi="Times New Roman" w:cs="Times New Roman"/>
          <w:b/>
          <w:bCs/>
        </w:rPr>
        <w:t xml:space="preserve">Moxifloxacin Efficacy and Encapsulation. </w:t>
      </w:r>
      <w:r w:rsidR="00113490" w:rsidRPr="00804EDA">
        <w:rPr>
          <w:rFonts w:ascii="Times New Roman" w:hAnsi="Times New Roman" w:cs="Times New Roman"/>
        </w:rPr>
        <w:t>(A)</w:t>
      </w:r>
      <w:r w:rsidR="0052551B" w:rsidRPr="00804EDA">
        <w:rPr>
          <w:rFonts w:ascii="Times New Roman" w:hAnsi="Times New Roman" w:cs="Times New Roman"/>
        </w:rPr>
        <w:t xml:space="preserve"> Moxifloxacin Efficacy.</w:t>
      </w:r>
      <w:r w:rsidR="0052551B" w:rsidRPr="00804EDA">
        <w:rPr>
          <w:rFonts w:ascii="Times New Roman" w:hAnsi="Times New Roman" w:cs="Times New Roman"/>
          <w:b/>
          <w:bCs/>
        </w:rPr>
        <w:t xml:space="preserve"> </w:t>
      </w:r>
      <w:r w:rsidR="00804EDA" w:rsidRPr="00804EDA">
        <w:rPr>
          <w:rFonts w:ascii="Times New Roman" w:hAnsi="Times New Roman" w:cs="Times New Roman"/>
          <w:i/>
          <w:iCs/>
        </w:rPr>
        <w:t>A. actinomycetemcomitans</w:t>
      </w:r>
      <w:r w:rsidR="0052551B" w:rsidRPr="00804EDA">
        <w:rPr>
          <w:rFonts w:ascii="Times New Roman" w:hAnsi="Times New Roman" w:cs="Times New Roman"/>
        </w:rPr>
        <w:t xml:space="preserve"> </w:t>
      </w:r>
      <w:r w:rsidR="00C96B82">
        <w:rPr>
          <w:rFonts w:ascii="Times New Roman" w:hAnsi="Times New Roman" w:cs="Times New Roman"/>
        </w:rPr>
        <w:t xml:space="preserve">JP2 </w:t>
      </w:r>
      <w:r w:rsidR="0052551B" w:rsidRPr="00804EDA">
        <w:rPr>
          <w:rFonts w:ascii="Times New Roman" w:hAnsi="Times New Roman" w:cs="Times New Roman"/>
        </w:rPr>
        <w:t>cells were grown for 24 hours in the presence of moxifloxacin at different concentrations</w:t>
      </w:r>
      <w:r w:rsidR="007711B2" w:rsidRPr="00804EDA">
        <w:rPr>
          <w:rFonts w:ascii="Times New Roman" w:hAnsi="Times New Roman" w:cs="Times New Roman"/>
        </w:rPr>
        <w:t xml:space="preserve">. </w:t>
      </w:r>
      <w:r w:rsidR="0052551B" w:rsidRPr="00804EDA">
        <w:rPr>
          <w:rFonts w:ascii="Times New Roman" w:hAnsi="Times New Roman" w:cs="Times New Roman"/>
        </w:rPr>
        <w:t>OD</w:t>
      </w:r>
      <w:r w:rsidR="0052551B" w:rsidRPr="00804EDA">
        <w:rPr>
          <w:rFonts w:ascii="Times New Roman" w:hAnsi="Times New Roman" w:cs="Times New Roman"/>
          <w:vertAlign w:val="subscript"/>
        </w:rPr>
        <w:t>600</w:t>
      </w:r>
      <w:r w:rsidR="0052551B" w:rsidRPr="00804EDA">
        <w:rPr>
          <w:rFonts w:ascii="Times New Roman" w:hAnsi="Times New Roman" w:cs="Times New Roman"/>
          <w:b/>
          <w:bCs/>
        </w:rPr>
        <w:t xml:space="preserve"> </w:t>
      </w:r>
      <w:r w:rsidR="0052551B" w:rsidRPr="00804EDA">
        <w:rPr>
          <w:rFonts w:ascii="Times New Roman" w:hAnsi="Times New Roman" w:cs="Times New Roman"/>
        </w:rPr>
        <w:t xml:space="preserve">readings were collected in an UV-vis spectrophotometer. </w:t>
      </w:r>
      <w:r w:rsidR="00113490" w:rsidRPr="00804EDA">
        <w:rPr>
          <w:rFonts w:ascii="Times New Roman" w:hAnsi="Times New Roman" w:cs="Times New Roman"/>
        </w:rPr>
        <w:t>(</w:t>
      </w:r>
      <w:r w:rsidR="00533A8E" w:rsidRPr="00804EDA">
        <w:rPr>
          <w:rFonts w:ascii="Times New Roman" w:hAnsi="Times New Roman" w:cs="Times New Roman"/>
        </w:rPr>
        <w:t>B</w:t>
      </w:r>
      <w:r w:rsidR="00113490" w:rsidRPr="00804EDA">
        <w:rPr>
          <w:rFonts w:ascii="Times New Roman" w:hAnsi="Times New Roman" w:cs="Times New Roman"/>
        </w:rPr>
        <w:t>)</w:t>
      </w:r>
      <w:r w:rsidRPr="00804EDA">
        <w:rPr>
          <w:rFonts w:ascii="Times New Roman" w:hAnsi="Times New Roman" w:cs="Times New Roman"/>
        </w:rPr>
        <w:t xml:space="preserve"> </w:t>
      </w:r>
      <w:r w:rsidR="00AD0D4D" w:rsidRPr="00804EDA">
        <w:rPr>
          <w:rFonts w:ascii="Times New Roman" w:hAnsi="Times New Roman" w:cs="Times New Roman"/>
        </w:rPr>
        <w:t>UV-vis absorption spectra of m</w:t>
      </w:r>
      <w:r w:rsidRPr="00804EDA">
        <w:rPr>
          <w:rFonts w:ascii="Times New Roman" w:hAnsi="Times New Roman" w:cs="Times New Roman"/>
        </w:rPr>
        <w:t>oxifloxacin.</w:t>
      </w:r>
      <w:r w:rsidR="00804EDA">
        <w:rPr>
          <w:rFonts w:ascii="Times New Roman" w:hAnsi="Times New Roman" w:cs="Times New Roman"/>
        </w:rPr>
        <w:t xml:space="preserve"> The absorbance of moxifloxacin at different concentrations was scanned from 320 nm to 370 nm, and the absorption maximum was observed to be at </w:t>
      </w:r>
      <w:r w:rsidR="00C96B82">
        <w:rPr>
          <w:rFonts w:ascii="Times New Roman" w:hAnsi="Times New Roman" w:cs="Times New Roman"/>
        </w:rPr>
        <w:t xml:space="preserve">a wavelength of approximately </w:t>
      </w:r>
      <w:r w:rsidR="00804EDA">
        <w:rPr>
          <w:rFonts w:ascii="Times New Roman" w:hAnsi="Times New Roman" w:cs="Times New Roman"/>
        </w:rPr>
        <w:t xml:space="preserve">335 nm. </w:t>
      </w:r>
    </w:p>
    <w:p w14:paraId="004A3CBA" w14:textId="351077E3" w:rsidR="009C1DA8" w:rsidRPr="00804EDA" w:rsidRDefault="009C1DA8">
      <w:pPr>
        <w:rPr>
          <w:rFonts w:ascii="Times New Roman" w:hAnsi="Times New Roman" w:cs="Times New Roman"/>
        </w:rPr>
      </w:pPr>
    </w:p>
    <w:p w14:paraId="53D4000E" w14:textId="08383A6D" w:rsidR="0052551B" w:rsidRPr="00804EDA" w:rsidRDefault="0052551B">
      <w:pPr>
        <w:rPr>
          <w:rFonts w:ascii="Times New Roman" w:hAnsi="Times New Roman" w:cs="Times New Roman"/>
        </w:rPr>
      </w:pPr>
    </w:p>
    <w:p w14:paraId="46E4BC1C" w14:textId="7F5AD812" w:rsidR="00A5036F" w:rsidRPr="00804EDA" w:rsidRDefault="00A5036F">
      <w:pPr>
        <w:rPr>
          <w:rFonts w:ascii="Times New Roman" w:hAnsi="Times New Roman" w:cs="Times New Roman"/>
        </w:rPr>
      </w:pPr>
    </w:p>
    <w:p w14:paraId="5B20184F" w14:textId="79516C95" w:rsidR="006844E3" w:rsidRPr="00804EDA" w:rsidRDefault="006844E3">
      <w:pPr>
        <w:rPr>
          <w:rFonts w:ascii="Times New Roman" w:hAnsi="Times New Roman" w:cs="Times New Roman"/>
        </w:rPr>
      </w:pPr>
    </w:p>
    <w:p w14:paraId="43BF80D2" w14:textId="022E343F" w:rsidR="00593086" w:rsidRDefault="00593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7711D3" w14:textId="77777777" w:rsidR="00A5036F" w:rsidRDefault="00A5036F">
      <w:pPr>
        <w:rPr>
          <w:rFonts w:ascii="Times New Roman" w:hAnsi="Times New Roman" w:cs="Times New Roman"/>
        </w:rPr>
      </w:pPr>
    </w:p>
    <w:p w14:paraId="2B6FD443" w14:textId="77777777" w:rsidR="00C66BDC" w:rsidRDefault="00C66BDC">
      <w:pPr>
        <w:rPr>
          <w:rFonts w:ascii="Times New Roman" w:hAnsi="Times New Roman" w:cs="Times New Roman"/>
        </w:rPr>
      </w:pPr>
    </w:p>
    <w:p w14:paraId="2D51CC9C" w14:textId="77777777" w:rsidR="00C66BDC" w:rsidRPr="00804EDA" w:rsidRDefault="00C66BDC">
      <w:pPr>
        <w:rPr>
          <w:rFonts w:ascii="Times New Roman" w:hAnsi="Times New Roman" w:cs="Times New Roman"/>
        </w:rPr>
      </w:pPr>
    </w:p>
    <w:p w14:paraId="4EC6F83C" w14:textId="3F3A3FD1" w:rsidR="0052551B" w:rsidRPr="00804EDA" w:rsidRDefault="004C0182" w:rsidP="005930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67B183" wp14:editId="6FBB6125">
            <wp:extent cx="5943600" cy="2377440"/>
            <wp:effectExtent l="0" t="0" r="0" b="0"/>
            <wp:docPr id="69976760" name="Picture 1" descr="A graph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76760" name="Picture 1" descr="A graph of a test resul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948F3" w14:textId="5778F046" w:rsidR="0052551B" w:rsidRPr="00804EDA" w:rsidRDefault="0052551B" w:rsidP="0052551B">
      <w:pPr>
        <w:jc w:val="both"/>
        <w:rPr>
          <w:rFonts w:ascii="Times New Roman" w:hAnsi="Times New Roman" w:cs="Times New Roman"/>
        </w:rPr>
      </w:pPr>
      <w:r w:rsidRPr="00804EDA">
        <w:rPr>
          <w:rFonts w:ascii="Times New Roman" w:hAnsi="Times New Roman" w:cs="Times New Roman"/>
          <w:b/>
          <w:bCs/>
        </w:rPr>
        <w:t>Figure S</w:t>
      </w:r>
      <w:r w:rsidR="00380CFF" w:rsidRPr="00804EDA">
        <w:rPr>
          <w:rFonts w:ascii="Times New Roman" w:hAnsi="Times New Roman" w:cs="Times New Roman"/>
          <w:b/>
          <w:bCs/>
        </w:rPr>
        <w:t>2.</w:t>
      </w:r>
      <w:r w:rsidRPr="00804EDA">
        <w:rPr>
          <w:rFonts w:ascii="Times New Roman" w:hAnsi="Times New Roman" w:cs="Times New Roman"/>
          <w:b/>
          <w:bCs/>
        </w:rPr>
        <w:t xml:space="preserve"> Timing of LtxA production. </w:t>
      </w:r>
      <w:r w:rsidRPr="00804EDA">
        <w:rPr>
          <w:rFonts w:ascii="Times New Roman" w:hAnsi="Times New Roman" w:cs="Times New Roman"/>
        </w:rPr>
        <w:t xml:space="preserve">(A) </w:t>
      </w:r>
      <w:r w:rsidR="00380CFF" w:rsidRPr="00804EDA">
        <w:rPr>
          <w:rFonts w:ascii="Times New Roman" w:hAnsi="Times New Roman" w:cs="Times New Roman"/>
        </w:rPr>
        <w:t>Immuno</w:t>
      </w:r>
      <w:r w:rsidRPr="00804EDA">
        <w:rPr>
          <w:rFonts w:ascii="Times New Roman" w:hAnsi="Times New Roman" w:cs="Times New Roman"/>
        </w:rPr>
        <w:t xml:space="preserve">blot of LtxA in </w:t>
      </w:r>
      <w:r w:rsidR="00380CFF" w:rsidRPr="00804EDA">
        <w:rPr>
          <w:rFonts w:ascii="Times New Roman" w:hAnsi="Times New Roman" w:cs="Times New Roman"/>
        </w:rPr>
        <w:t xml:space="preserve">the </w:t>
      </w:r>
      <w:r w:rsidR="00380CFF" w:rsidRPr="00804EDA">
        <w:rPr>
          <w:rFonts w:ascii="Times New Roman" w:hAnsi="Times New Roman" w:cs="Times New Roman"/>
          <w:i/>
          <w:iCs/>
        </w:rPr>
        <w:t>A. actinomycetemcomitans</w:t>
      </w:r>
      <w:r w:rsidR="00380CFF" w:rsidRPr="00804EDA">
        <w:rPr>
          <w:rFonts w:ascii="Times New Roman" w:hAnsi="Times New Roman" w:cs="Times New Roman"/>
        </w:rPr>
        <w:t xml:space="preserve"> </w:t>
      </w:r>
      <w:r w:rsidR="00C96B82">
        <w:rPr>
          <w:rFonts w:ascii="Times New Roman" w:hAnsi="Times New Roman" w:cs="Times New Roman"/>
        </w:rPr>
        <w:t xml:space="preserve">JP2 </w:t>
      </w:r>
      <w:r w:rsidR="00380CFF" w:rsidRPr="00804EDA">
        <w:rPr>
          <w:rFonts w:ascii="Times New Roman" w:hAnsi="Times New Roman" w:cs="Times New Roman"/>
        </w:rPr>
        <w:t xml:space="preserve">cell culture </w:t>
      </w:r>
      <w:r w:rsidRPr="00804EDA">
        <w:rPr>
          <w:rFonts w:ascii="Times New Roman" w:hAnsi="Times New Roman" w:cs="Times New Roman"/>
        </w:rPr>
        <w:t>supernatant</w:t>
      </w:r>
      <w:r w:rsidR="00380CFF" w:rsidRPr="00804EDA">
        <w:rPr>
          <w:rFonts w:ascii="Times New Roman" w:hAnsi="Times New Roman" w:cs="Times New Roman"/>
        </w:rPr>
        <w:t xml:space="preserve"> at varying culture times</w:t>
      </w:r>
      <w:r w:rsidRPr="00804EDA">
        <w:rPr>
          <w:rFonts w:ascii="Times New Roman" w:hAnsi="Times New Roman" w:cs="Times New Roman"/>
        </w:rPr>
        <w:t xml:space="preserve"> (bottom rows) compared to LtxA standards at known concentrations (top row). A calibration curve was created using the intensity of each dot measured in ImageJ and </w:t>
      </w:r>
      <w:r w:rsidR="00380CFF" w:rsidRPr="00804EDA">
        <w:rPr>
          <w:rFonts w:ascii="Times New Roman" w:hAnsi="Times New Roman" w:cs="Times New Roman"/>
        </w:rPr>
        <w:t xml:space="preserve">the </w:t>
      </w:r>
      <w:r w:rsidRPr="00804EDA">
        <w:rPr>
          <w:rFonts w:ascii="Times New Roman" w:hAnsi="Times New Roman" w:cs="Times New Roman"/>
        </w:rPr>
        <w:t>LtxA concentrations</w:t>
      </w:r>
      <w:r w:rsidR="00380CFF" w:rsidRPr="00804EDA">
        <w:rPr>
          <w:rFonts w:ascii="Times New Roman" w:hAnsi="Times New Roman" w:cs="Times New Roman"/>
        </w:rPr>
        <w:t xml:space="preserve"> of the standards</w:t>
      </w:r>
      <w:r w:rsidRPr="00804EDA">
        <w:rPr>
          <w:rFonts w:ascii="Times New Roman" w:hAnsi="Times New Roman" w:cs="Times New Roman"/>
        </w:rPr>
        <w:t xml:space="preserve">, which was then used to determine the LtxA concentration in </w:t>
      </w:r>
      <w:r w:rsidR="00380CFF" w:rsidRPr="00804EDA">
        <w:rPr>
          <w:rFonts w:ascii="Times New Roman" w:hAnsi="Times New Roman" w:cs="Times New Roman"/>
        </w:rPr>
        <w:t xml:space="preserve">the </w:t>
      </w:r>
      <w:r w:rsidRPr="00804EDA">
        <w:rPr>
          <w:rFonts w:ascii="Times New Roman" w:hAnsi="Times New Roman" w:cs="Times New Roman"/>
          <w:i/>
          <w:iCs/>
        </w:rPr>
        <w:t>A</w:t>
      </w:r>
      <w:r w:rsidR="00C96B82">
        <w:rPr>
          <w:rFonts w:ascii="Times New Roman" w:hAnsi="Times New Roman" w:cs="Times New Roman"/>
          <w:i/>
          <w:iCs/>
        </w:rPr>
        <w:t xml:space="preserve">. </w:t>
      </w:r>
      <w:r w:rsidRPr="00804EDA">
        <w:rPr>
          <w:rFonts w:ascii="Times New Roman" w:hAnsi="Times New Roman" w:cs="Times New Roman"/>
          <w:i/>
          <w:iCs/>
        </w:rPr>
        <w:t>a</w:t>
      </w:r>
      <w:r w:rsidR="00C96B82">
        <w:rPr>
          <w:rFonts w:ascii="Times New Roman" w:hAnsi="Times New Roman" w:cs="Times New Roman"/>
          <w:i/>
          <w:iCs/>
        </w:rPr>
        <w:t>ctinomycetemcomitans</w:t>
      </w:r>
      <w:r w:rsidRPr="00804EDA">
        <w:rPr>
          <w:rFonts w:ascii="Times New Roman" w:hAnsi="Times New Roman" w:cs="Times New Roman"/>
        </w:rPr>
        <w:t xml:space="preserve"> supernatants collected at different time points. (B) LtxA production kinetics over 8 hours. The concentration of LtxA in </w:t>
      </w:r>
      <w:r w:rsidR="00380CFF" w:rsidRPr="00804EDA">
        <w:rPr>
          <w:rFonts w:ascii="Times New Roman" w:hAnsi="Times New Roman" w:cs="Times New Roman"/>
        </w:rPr>
        <w:t xml:space="preserve">the </w:t>
      </w:r>
      <w:r w:rsidRPr="00804EDA">
        <w:rPr>
          <w:rFonts w:ascii="Times New Roman" w:hAnsi="Times New Roman" w:cs="Times New Roman"/>
          <w:i/>
          <w:iCs/>
        </w:rPr>
        <w:t>A</w:t>
      </w:r>
      <w:r w:rsidR="00C96B82">
        <w:rPr>
          <w:rFonts w:ascii="Times New Roman" w:hAnsi="Times New Roman" w:cs="Times New Roman"/>
          <w:i/>
          <w:iCs/>
        </w:rPr>
        <w:t xml:space="preserve">. </w:t>
      </w:r>
      <w:r w:rsidRPr="00804EDA">
        <w:rPr>
          <w:rFonts w:ascii="Times New Roman" w:hAnsi="Times New Roman" w:cs="Times New Roman"/>
          <w:i/>
          <w:iCs/>
        </w:rPr>
        <w:t>a</w:t>
      </w:r>
      <w:r w:rsidR="00C96B82">
        <w:rPr>
          <w:rFonts w:ascii="Times New Roman" w:hAnsi="Times New Roman" w:cs="Times New Roman"/>
          <w:i/>
          <w:iCs/>
        </w:rPr>
        <w:t>ctinomycetemcomitans</w:t>
      </w:r>
      <w:r w:rsidRPr="00804EDA">
        <w:rPr>
          <w:rFonts w:ascii="Times New Roman" w:hAnsi="Times New Roman" w:cs="Times New Roman"/>
        </w:rPr>
        <w:t xml:space="preserve"> supernatant was plotted as a function of time, indicating that LtxA production </w:t>
      </w:r>
      <w:r w:rsidR="00380CFF" w:rsidRPr="00804EDA">
        <w:rPr>
          <w:rFonts w:ascii="Times New Roman" w:hAnsi="Times New Roman" w:cs="Times New Roman"/>
        </w:rPr>
        <w:t>was initiated after six hours of growth</w:t>
      </w:r>
      <w:r w:rsidRPr="00804EDA">
        <w:rPr>
          <w:rFonts w:ascii="Times New Roman" w:hAnsi="Times New Roman" w:cs="Times New Roman"/>
        </w:rPr>
        <w:t>.</w:t>
      </w:r>
    </w:p>
    <w:p w14:paraId="1E2E85BE" w14:textId="77777777" w:rsidR="00113490" w:rsidRPr="00804EDA" w:rsidRDefault="00113490" w:rsidP="0052551B">
      <w:pPr>
        <w:jc w:val="both"/>
        <w:rPr>
          <w:rFonts w:ascii="Times New Roman" w:hAnsi="Times New Roman" w:cs="Times New Roman"/>
        </w:rPr>
      </w:pPr>
    </w:p>
    <w:p w14:paraId="59C850A6" w14:textId="5C9B4D44" w:rsidR="00593086" w:rsidRDefault="00593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F00A0F" w14:textId="77777777" w:rsidR="00113490" w:rsidRPr="00804EDA" w:rsidRDefault="00113490" w:rsidP="0052551B">
      <w:pPr>
        <w:jc w:val="both"/>
        <w:rPr>
          <w:rFonts w:ascii="Times New Roman" w:hAnsi="Times New Roman" w:cs="Times New Roman"/>
        </w:rPr>
      </w:pPr>
    </w:p>
    <w:p w14:paraId="039B3E33" w14:textId="77777777" w:rsidR="00C66BDC" w:rsidRDefault="00C66BDC" w:rsidP="00630B0B">
      <w:pPr>
        <w:jc w:val="center"/>
        <w:rPr>
          <w:rFonts w:ascii="Times New Roman" w:hAnsi="Times New Roman" w:cs="Times New Roman"/>
        </w:rPr>
      </w:pPr>
    </w:p>
    <w:p w14:paraId="289DEFE2" w14:textId="77777777" w:rsidR="00C66BDC" w:rsidRDefault="00C66BDC" w:rsidP="00630B0B">
      <w:pPr>
        <w:jc w:val="center"/>
        <w:rPr>
          <w:rFonts w:ascii="Times New Roman" w:hAnsi="Times New Roman" w:cs="Times New Roman"/>
        </w:rPr>
      </w:pPr>
    </w:p>
    <w:p w14:paraId="5BC27B19" w14:textId="505593E8" w:rsidR="00C66BDC" w:rsidRDefault="00630B0B" w:rsidP="00630B0B">
      <w:pPr>
        <w:jc w:val="center"/>
        <w:rPr>
          <w:rFonts w:ascii="Times New Roman" w:hAnsi="Times New Roman" w:cs="Times New Roman"/>
          <w:b/>
          <w:bCs/>
        </w:rPr>
      </w:pPr>
      <w:r w:rsidRPr="00C66BDC">
        <w:rPr>
          <w:rFonts w:ascii="Times New Roman" w:hAnsi="Times New Roman" w:cs="Times New Roman"/>
          <w:b/>
          <w:bCs/>
        </w:rPr>
        <w:t xml:space="preserve">Table S3. </w:t>
      </w:r>
      <w:r w:rsidR="00C66BDC" w:rsidRPr="00527711">
        <w:rPr>
          <w:rFonts w:ascii="Times New Roman" w:hAnsi="Times New Roman" w:cs="Times New Roman"/>
          <w:b/>
          <w:bCs/>
        </w:rPr>
        <w:t xml:space="preserve">Statistical analysis of the </w:t>
      </w:r>
      <w:r w:rsidR="00C66BDC">
        <w:rPr>
          <w:rFonts w:ascii="Times New Roman" w:hAnsi="Times New Roman" w:cs="Times New Roman"/>
          <w:b/>
          <w:bCs/>
        </w:rPr>
        <w:t>moxifloxacin-loaded liposome efficacy</w:t>
      </w:r>
      <w:r w:rsidR="00C66BDC" w:rsidRPr="00527711">
        <w:rPr>
          <w:rFonts w:ascii="Times New Roman" w:hAnsi="Times New Roman" w:cs="Times New Roman"/>
          <w:b/>
          <w:bCs/>
        </w:rPr>
        <w:t xml:space="preserve"> data shown in </w:t>
      </w:r>
      <w:r w:rsidR="00C66BDC">
        <w:rPr>
          <w:rFonts w:ascii="Times New Roman" w:hAnsi="Times New Roman" w:cs="Times New Roman"/>
          <w:b/>
          <w:bCs/>
        </w:rPr>
        <w:t>Figure 5</w:t>
      </w:r>
    </w:p>
    <w:p w14:paraId="0568F1DB" w14:textId="77777777" w:rsidR="00C66BDC" w:rsidRDefault="00C66BDC" w:rsidP="00630B0B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807"/>
        <w:gridCol w:w="3603"/>
        <w:gridCol w:w="991"/>
        <w:gridCol w:w="1456"/>
      </w:tblGrid>
      <w:tr w:rsidR="00C66BDC" w14:paraId="513C4AA1" w14:textId="77777777" w:rsidTr="00FA6353">
        <w:trPr>
          <w:jc w:val="center"/>
        </w:trPr>
        <w:tc>
          <w:tcPr>
            <w:tcW w:w="9917" w:type="dxa"/>
            <w:gridSpan w:val="5"/>
            <w:tcBorders>
              <w:bottom w:val="single" w:sz="4" w:space="0" w:color="auto"/>
            </w:tcBorders>
          </w:tcPr>
          <w:p w14:paraId="62A78F96" w14:textId="26DAE982" w:rsidR="00C66BDC" w:rsidRDefault="00C66BDC" w:rsidP="00630B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OVA Results</w:t>
            </w:r>
          </w:p>
        </w:tc>
      </w:tr>
      <w:tr w:rsidR="00C66BDC" w14:paraId="07651659" w14:textId="77777777" w:rsidTr="00FA6353">
        <w:trPr>
          <w:jc w:val="center"/>
        </w:trPr>
        <w:tc>
          <w:tcPr>
            <w:tcW w:w="7470" w:type="dxa"/>
            <w:gridSpan w:val="3"/>
            <w:tcBorders>
              <w:bottom w:val="single" w:sz="4" w:space="0" w:color="auto"/>
              <w:right w:val="nil"/>
            </w:tcBorders>
          </w:tcPr>
          <w:p w14:paraId="5C41D12E" w14:textId="064F94E4" w:rsidR="00C66BDC" w:rsidRDefault="00C66BDC" w:rsidP="00630B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zed groups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6402C254" w14:textId="71812E9F" w:rsidR="00C66BDC" w:rsidRDefault="00C66BDC" w:rsidP="00630B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</w:tcBorders>
          </w:tcPr>
          <w:p w14:paraId="58E5EA94" w14:textId="3C8360AF" w:rsidR="00C66BDC" w:rsidRDefault="00C66BDC" w:rsidP="00630B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C66BDC" w14:paraId="39CD82A4" w14:textId="77777777" w:rsidTr="00FA6353">
        <w:trPr>
          <w:jc w:val="center"/>
        </w:trPr>
        <w:tc>
          <w:tcPr>
            <w:tcW w:w="3060" w:type="dxa"/>
            <w:tcBorders>
              <w:bottom w:val="nil"/>
              <w:right w:val="nil"/>
            </w:tcBorders>
          </w:tcPr>
          <w:p w14:paraId="4C16FAFF" w14:textId="39806013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JP2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No treatment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28A7D7FD" w14:textId="111A50DC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C66B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603" w:type="dxa"/>
            <w:tcBorders>
              <w:left w:val="nil"/>
              <w:bottom w:val="nil"/>
              <w:right w:val="nil"/>
            </w:tcBorders>
          </w:tcPr>
          <w:p w14:paraId="4A15C619" w14:textId="4D3D63A0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 xml:space="preserve"> JP2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</w:t>
            </w:r>
            <w:r w:rsidR="00FA6353">
              <w:rPr>
                <w:rFonts w:ascii="Times New Roman" w:hAnsi="Times New Roman" w:cs="Times New Roman"/>
              </w:rPr>
              <w:t>M</w:t>
            </w:r>
            <w:r w:rsidRPr="00C66BDC">
              <w:rPr>
                <w:rFonts w:ascii="Times New Roman" w:hAnsi="Times New Roman" w:cs="Times New Roman"/>
              </w:rPr>
              <w:t>ox-loaded liposomes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405D87F8" w14:textId="6053BA16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6" w:type="dxa"/>
            <w:tcBorders>
              <w:left w:val="nil"/>
              <w:bottom w:val="nil"/>
            </w:tcBorders>
          </w:tcPr>
          <w:p w14:paraId="5F361B98" w14:textId="0716BEBA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*</w:t>
            </w:r>
          </w:p>
        </w:tc>
      </w:tr>
      <w:tr w:rsidR="00C66BDC" w14:paraId="23D45005" w14:textId="77777777" w:rsidTr="00FA6353">
        <w:trPr>
          <w:jc w:val="center"/>
        </w:trPr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1C19A10D" w14:textId="0CF28688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AA1704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No treatme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E44308A" w14:textId="4C9D2BED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C66B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</w:tcPr>
          <w:p w14:paraId="3906D62E" w14:textId="41510CDF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AA1704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</w:t>
            </w:r>
            <w:r w:rsidR="00FA6353">
              <w:rPr>
                <w:rFonts w:ascii="Times New Roman" w:hAnsi="Times New Roman" w:cs="Times New Roman"/>
              </w:rPr>
              <w:t>M</w:t>
            </w:r>
            <w:r w:rsidRPr="00C66BDC">
              <w:rPr>
                <w:rFonts w:ascii="Times New Roman" w:hAnsi="Times New Roman" w:cs="Times New Roman"/>
              </w:rPr>
              <w:t>ox-loaded liposom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6537774" w14:textId="2D308199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5B1A87B0" w14:textId="4C8BDC5A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NS</w:t>
            </w:r>
          </w:p>
        </w:tc>
      </w:tr>
      <w:tr w:rsidR="00C66BDC" w14:paraId="043E7840" w14:textId="77777777" w:rsidTr="00FA6353">
        <w:trPr>
          <w:jc w:val="center"/>
        </w:trPr>
        <w:tc>
          <w:tcPr>
            <w:tcW w:w="3060" w:type="dxa"/>
            <w:tcBorders>
              <w:top w:val="nil"/>
              <w:right w:val="nil"/>
            </w:tcBorders>
          </w:tcPr>
          <w:p w14:paraId="6415F8B8" w14:textId="3B1EDD34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JP2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</w:t>
            </w:r>
            <w:r w:rsidR="00FA6353">
              <w:rPr>
                <w:rFonts w:ascii="Times New Roman" w:hAnsi="Times New Roman" w:cs="Times New Roman"/>
              </w:rPr>
              <w:t>M</w:t>
            </w:r>
            <w:r w:rsidRPr="00C66BDC">
              <w:rPr>
                <w:rFonts w:ascii="Times New Roman" w:hAnsi="Times New Roman" w:cs="Times New Roman"/>
              </w:rPr>
              <w:t>ox-loaded liposomes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14:paraId="39F38402" w14:textId="6DA54125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C66B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603" w:type="dxa"/>
            <w:tcBorders>
              <w:top w:val="nil"/>
              <w:left w:val="nil"/>
              <w:right w:val="nil"/>
            </w:tcBorders>
          </w:tcPr>
          <w:p w14:paraId="4E1C2069" w14:textId="6A8A28C3" w:rsidR="00C66BDC" w:rsidRPr="00C66BDC" w:rsidRDefault="00C66BDC" w:rsidP="00C66BDC">
            <w:pPr>
              <w:rPr>
                <w:rFonts w:ascii="Times New Roman" w:hAnsi="Times New Roman" w:cs="Times New Roman"/>
              </w:rPr>
            </w:pPr>
            <w:r w:rsidRPr="00C66BDC">
              <w:rPr>
                <w:rFonts w:ascii="Times New Roman" w:hAnsi="Times New Roman" w:cs="Times New Roman"/>
              </w:rPr>
              <w:t>AA1704</w:t>
            </w:r>
            <w:r w:rsidR="00FA6353">
              <w:rPr>
                <w:rFonts w:ascii="Times New Roman" w:hAnsi="Times New Roman" w:cs="Times New Roman"/>
              </w:rPr>
              <w:t>,</w:t>
            </w:r>
            <w:r w:rsidRPr="00C66BDC">
              <w:rPr>
                <w:rFonts w:ascii="Times New Roman" w:hAnsi="Times New Roman" w:cs="Times New Roman"/>
              </w:rPr>
              <w:t xml:space="preserve"> </w:t>
            </w:r>
            <w:r w:rsidR="00FA6353">
              <w:rPr>
                <w:rFonts w:ascii="Times New Roman" w:hAnsi="Times New Roman" w:cs="Times New Roman"/>
              </w:rPr>
              <w:t>M</w:t>
            </w:r>
            <w:r w:rsidRPr="00C66BDC">
              <w:rPr>
                <w:rFonts w:ascii="Times New Roman" w:hAnsi="Times New Roman" w:cs="Times New Roman"/>
              </w:rPr>
              <w:t>ox-loaded liposomes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28143443" w14:textId="7ED73C9B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56" w:type="dxa"/>
            <w:tcBorders>
              <w:top w:val="nil"/>
              <w:left w:val="nil"/>
            </w:tcBorders>
          </w:tcPr>
          <w:p w14:paraId="2A25B932" w14:textId="17E25BED" w:rsidR="00C66BDC" w:rsidRPr="00C66BDC" w:rsidRDefault="00C66BDC" w:rsidP="00630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14:paraId="19C1EACD" w14:textId="77777777" w:rsidR="00630B0B" w:rsidRDefault="00630B0B" w:rsidP="00630B0B">
      <w:pPr>
        <w:rPr>
          <w:rFonts w:ascii="Times New Roman" w:hAnsi="Times New Roman" w:cs="Times New Roman"/>
        </w:rPr>
      </w:pPr>
    </w:p>
    <w:p w14:paraId="1F9EF6A6" w14:textId="23FBC155" w:rsidR="00804EDA" w:rsidRPr="00804EDA" w:rsidRDefault="00C66BDC" w:rsidP="0052551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NS, not significant; *, p </w:t>
      </w:r>
      <w:r w:rsidRPr="00C66BDC"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0.05; **, p </w:t>
      </w:r>
      <w:r w:rsidRPr="00C66BDC"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0.01</w:t>
      </w:r>
    </w:p>
    <w:p w14:paraId="45AB9BD9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3E479DB6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54292032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46B8D80E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4C1E6F0C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2AC015BC" w14:textId="77777777" w:rsidR="00804EDA" w:rsidRPr="00804EDA" w:rsidRDefault="00804EDA" w:rsidP="0052551B">
      <w:pPr>
        <w:jc w:val="both"/>
        <w:rPr>
          <w:rFonts w:ascii="Times New Roman" w:hAnsi="Times New Roman" w:cs="Times New Roman"/>
        </w:rPr>
      </w:pPr>
    </w:p>
    <w:p w14:paraId="1654F342" w14:textId="77777777" w:rsidR="00804EDA" w:rsidRDefault="00804EDA" w:rsidP="0052551B">
      <w:pPr>
        <w:jc w:val="both"/>
        <w:rPr>
          <w:rFonts w:ascii="Times New Roman" w:hAnsi="Times New Roman" w:cs="Times New Roman"/>
        </w:rPr>
      </w:pPr>
    </w:p>
    <w:p w14:paraId="45D3E1DC" w14:textId="77777777" w:rsidR="00C96B82" w:rsidRPr="00804EDA" w:rsidRDefault="00C96B82" w:rsidP="0052551B">
      <w:pPr>
        <w:jc w:val="both"/>
        <w:rPr>
          <w:rFonts w:ascii="Times New Roman" w:hAnsi="Times New Roman" w:cs="Times New Roman"/>
        </w:rPr>
      </w:pPr>
    </w:p>
    <w:p w14:paraId="22ED7CCA" w14:textId="634CB329" w:rsidR="00113490" w:rsidRPr="00804EDA" w:rsidRDefault="00113490" w:rsidP="0052551B">
      <w:pPr>
        <w:jc w:val="both"/>
        <w:rPr>
          <w:rFonts w:ascii="Times New Roman" w:hAnsi="Times New Roman" w:cs="Times New Roman"/>
          <w:b/>
          <w:bCs/>
        </w:rPr>
      </w:pPr>
    </w:p>
    <w:sectPr w:rsidR="00113490" w:rsidRPr="00804EDA" w:rsidSect="005277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1DF82" w14:textId="77777777" w:rsidR="007F0B7C" w:rsidRDefault="007F0B7C" w:rsidP="0025345A">
      <w:r>
        <w:separator/>
      </w:r>
    </w:p>
  </w:endnote>
  <w:endnote w:type="continuationSeparator" w:id="0">
    <w:p w14:paraId="01BF1183" w14:textId="77777777" w:rsidR="007F0B7C" w:rsidRDefault="007F0B7C" w:rsidP="00253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51AA2" w14:textId="77777777" w:rsidR="007F0B7C" w:rsidRDefault="007F0B7C" w:rsidP="0025345A">
      <w:r>
        <w:separator/>
      </w:r>
    </w:p>
  </w:footnote>
  <w:footnote w:type="continuationSeparator" w:id="0">
    <w:p w14:paraId="7B806301" w14:textId="77777777" w:rsidR="007F0B7C" w:rsidRDefault="007F0B7C" w:rsidP="00253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A8"/>
    <w:rsid w:val="00113490"/>
    <w:rsid w:val="00113EB5"/>
    <w:rsid w:val="00135CD6"/>
    <w:rsid w:val="00137CEC"/>
    <w:rsid w:val="00152784"/>
    <w:rsid w:val="0015616C"/>
    <w:rsid w:val="001802B1"/>
    <w:rsid w:val="001817F1"/>
    <w:rsid w:val="001C3FED"/>
    <w:rsid w:val="001C7E80"/>
    <w:rsid w:val="0025345A"/>
    <w:rsid w:val="00297A66"/>
    <w:rsid w:val="002A3F6E"/>
    <w:rsid w:val="002F4964"/>
    <w:rsid w:val="00355BDE"/>
    <w:rsid w:val="00380CFF"/>
    <w:rsid w:val="003F0E42"/>
    <w:rsid w:val="003F5794"/>
    <w:rsid w:val="00412534"/>
    <w:rsid w:val="00470417"/>
    <w:rsid w:val="004C0182"/>
    <w:rsid w:val="0052551B"/>
    <w:rsid w:val="00527711"/>
    <w:rsid w:val="00533A8E"/>
    <w:rsid w:val="00554F30"/>
    <w:rsid w:val="00584012"/>
    <w:rsid w:val="0058417F"/>
    <w:rsid w:val="00593086"/>
    <w:rsid w:val="005935A0"/>
    <w:rsid w:val="005B4FB6"/>
    <w:rsid w:val="005C72C0"/>
    <w:rsid w:val="005C7D3C"/>
    <w:rsid w:val="00616C50"/>
    <w:rsid w:val="00630B0B"/>
    <w:rsid w:val="00632168"/>
    <w:rsid w:val="006338EF"/>
    <w:rsid w:val="006844E3"/>
    <w:rsid w:val="006942A2"/>
    <w:rsid w:val="006A6052"/>
    <w:rsid w:val="007711B2"/>
    <w:rsid w:val="007D2EE4"/>
    <w:rsid w:val="007E20D6"/>
    <w:rsid w:val="007F0B7C"/>
    <w:rsid w:val="00804EDA"/>
    <w:rsid w:val="00804FBD"/>
    <w:rsid w:val="00867C4B"/>
    <w:rsid w:val="00875D61"/>
    <w:rsid w:val="008E275B"/>
    <w:rsid w:val="009365E7"/>
    <w:rsid w:val="00951878"/>
    <w:rsid w:val="009C1DA8"/>
    <w:rsid w:val="00A5036F"/>
    <w:rsid w:val="00AD0D4D"/>
    <w:rsid w:val="00B14AF6"/>
    <w:rsid w:val="00B77D13"/>
    <w:rsid w:val="00B83BFB"/>
    <w:rsid w:val="00B93653"/>
    <w:rsid w:val="00C03B69"/>
    <w:rsid w:val="00C31281"/>
    <w:rsid w:val="00C66BDC"/>
    <w:rsid w:val="00C96B82"/>
    <w:rsid w:val="00CB12DD"/>
    <w:rsid w:val="00CF290E"/>
    <w:rsid w:val="00D0255A"/>
    <w:rsid w:val="00D46018"/>
    <w:rsid w:val="00D80EA2"/>
    <w:rsid w:val="00DD7926"/>
    <w:rsid w:val="00E6666F"/>
    <w:rsid w:val="00EC1043"/>
    <w:rsid w:val="00F62B33"/>
    <w:rsid w:val="00FA6353"/>
    <w:rsid w:val="00FE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3E770"/>
  <w14:defaultImageDpi w14:val="32767"/>
  <w15:chartTrackingRefBased/>
  <w15:docId w15:val="{66DBCC79-CEB0-B341-A9ED-47444858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1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DA8"/>
    <w:rPr>
      <w:sz w:val="20"/>
      <w:szCs w:val="20"/>
    </w:rPr>
  </w:style>
  <w:style w:type="paragraph" w:styleId="Revision">
    <w:name w:val="Revision"/>
    <w:hidden/>
    <w:uiPriority w:val="99"/>
    <w:semiHidden/>
    <w:rsid w:val="00771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1B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7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6C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34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45A"/>
  </w:style>
  <w:style w:type="paragraph" w:styleId="Footer">
    <w:name w:val="footer"/>
    <w:basedOn w:val="Normal"/>
    <w:link w:val="FooterChar"/>
    <w:uiPriority w:val="99"/>
    <w:unhideWhenUsed/>
    <w:rsid w:val="002534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5A"/>
  </w:style>
  <w:style w:type="paragraph" w:styleId="ListParagraph">
    <w:name w:val="List Paragraph"/>
    <w:basedOn w:val="Normal"/>
    <w:uiPriority w:val="34"/>
    <w:qFormat/>
    <w:rsid w:val="00180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503</Words>
  <Characters>2753</Characters>
  <Application>Microsoft Office Word</Application>
  <DocSecurity>0</DocSecurity>
  <Lines>275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ang</dc:creator>
  <cp:keywords/>
  <dc:description/>
  <cp:lastModifiedBy>Angela</cp:lastModifiedBy>
  <cp:revision>7</cp:revision>
  <dcterms:created xsi:type="dcterms:W3CDTF">2023-08-09T19:48:00Z</dcterms:created>
  <dcterms:modified xsi:type="dcterms:W3CDTF">2023-08-16T14:29:00Z</dcterms:modified>
</cp:coreProperties>
</file>